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228DD" w14:textId="60C999F1" w:rsidR="00C20700" w:rsidRPr="00FB7015" w:rsidRDefault="00624627" w:rsidP="2356EDE3">
      <w:pPr>
        <w:rPr>
          <w:b/>
          <w:bCs/>
          <w:i/>
          <w:iCs/>
          <w:lang w:val="en-CA"/>
        </w:rPr>
      </w:pPr>
      <w:r w:rsidRPr="00FB7015">
        <w:rPr>
          <w:b/>
          <w:bCs/>
          <w:lang w:val="en-CA"/>
        </w:rPr>
        <w:t xml:space="preserve">Supplementary file 1. SEMI-STRUCTURED </w:t>
      </w:r>
      <w:r w:rsidR="000B71F9" w:rsidRPr="00FB7015">
        <w:rPr>
          <w:b/>
          <w:bCs/>
          <w:lang w:val="en-CA"/>
        </w:rPr>
        <w:t>INDI</w:t>
      </w:r>
      <w:r w:rsidR="77EBE664" w:rsidRPr="00FB7015">
        <w:rPr>
          <w:b/>
          <w:bCs/>
          <w:lang w:val="en-CA"/>
        </w:rPr>
        <w:t xml:space="preserve">VIDUAL </w:t>
      </w:r>
      <w:r w:rsidRPr="00FB7015">
        <w:rPr>
          <w:b/>
          <w:bCs/>
          <w:lang w:val="en-CA"/>
        </w:rPr>
        <w:t xml:space="preserve">INTERVIEW </w:t>
      </w:r>
      <w:r w:rsidRPr="00FB7015">
        <w:rPr>
          <w:b/>
          <w:bCs/>
          <w:i/>
          <w:iCs/>
          <w:lang w:val="en-CA"/>
        </w:rPr>
        <w:t>GUIDE</w:t>
      </w:r>
      <w:r w:rsidR="00C20700" w:rsidRPr="00FB7015">
        <w:rPr>
          <w:b/>
          <w:bCs/>
          <w:i/>
          <w:iCs/>
          <w:lang w:val="en-CA"/>
        </w:rPr>
        <w:t>**</w:t>
      </w:r>
    </w:p>
    <w:p w14:paraId="14942A88" w14:textId="41F0DCAF" w:rsidR="00624627" w:rsidRPr="007E47F1" w:rsidRDefault="00C20700" w:rsidP="007E47F1">
      <w:pPr>
        <w:pStyle w:val="p1"/>
        <w:rPr>
          <w:i/>
          <w:iCs/>
          <w:sz w:val="18"/>
          <w:szCs w:val="18"/>
          <w:lang w:val="en-CA"/>
        </w:rPr>
      </w:pPr>
      <w:r w:rsidRPr="007E47F1">
        <w:rPr>
          <w:i/>
          <w:iCs/>
          <w:sz w:val="18"/>
          <w:szCs w:val="18"/>
          <w:lang w:val="en-CA"/>
        </w:rPr>
        <w:t>**</w:t>
      </w:r>
      <w:r w:rsidR="000759F1">
        <w:rPr>
          <w:i/>
          <w:iCs/>
          <w:sz w:val="18"/>
          <w:szCs w:val="18"/>
          <w:lang w:val="en-CA"/>
        </w:rPr>
        <w:t>T</w:t>
      </w:r>
      <w:r w:rsidR="00624627" w:rsidRPr="007E47F1">
        <w:rPr>
          <w:i/>
          <w:iCs/>
          <w:sz w:val="18"/>
          <w:szCs w:val="18"/>
          <w:lang w:val="en-CA"/>
        </w:rPr>
        <w:t>ranslate</w:t>
      </w:r>
      <w:r w:rsidR="000759F1" w:rsidRPr="007E47F1">
        <w:rPr>
          <w:i/>
          <w:iCs/>
          <w:sz w:val="18"/>
          <w:szCs w:val="18"/>
          <w:lang w:val="en-CA"/>
        </w:rPr>
        <w:t>d</w:t>
      </w:r>
      <w:r w:rsidR="00624627" w:rsidRPr="007E47F1">
        <w:rPr>
          <w:i/>
          <w:iCs/>
          <w:sz w:val="18"/>
          <w:szCs w:val="18"/>
          <w:lang w:val="en-CA"/>
        </w:rPr>
        <w:t xml:space="preserve"> in English using Microsoft Copilot for the sake of the article</w:t>
      </w:r>
      <w:r w:rsidR="000759F1" w:rsidRPr="007E47F1">
        <w:rPr>
          <w:i/>
          <w:iCs/>
          <w:sz w:val="18"/>
          <w:szCs w:val="18"/>
          <w:lang w:val="en-CA"/>
        </w:rPr>
        <w:t xml:space="preserve">. </w:t>
      </w:r>
      <w:r w:rsidR="000759F1" w:rsidRPr="007E47F1">
        <w:rPr>
          <w:i/>
          <w:iCs/>
          <w:sz w:val="18"/>
          <w:szCs w:val="18"/>
          <w:lang w:val="en-CA"/>
        </w:rPr>
        <w:t>The translations were reviewed by the</w:t>
      </w:r>
      <w:r w:rsidR="000759F1">
        <w:rPr>
          <w:i/>
          <w:iCs/>
          <w:sz w:val="18"/>
          <w:szCs w:val="18"/>
          <w:lang w:val="en-CA"/>
        </w:rPr>
        <w:t xml:space="preserve"> </w:t>
      </w:r>
      <w:r w:rsidR="000759F1" w:rsidRPr="007E47F1">
        <w:rPr>
          <w:i/>
          <w:iCs/>
          <w:sz w:val="18"/>
          <w:szCs w:val="18"/>
          <w:lang w:val="en-CA"/>
        </w:rPr>
        <w:t>authors for accuracy</w:t>
      </w:r>
      <w:r w:rsidR="000759F1">
        <w:rPr>
          <w:i/>
          <w:iCs/>
          <w:sz w:val="18"/>
          <w:szCs w:val="18"/>
          <w:lang w:val="en-CA"/>
        </w:rPr>
        <w:t>.</w:t>
      </w:r>
    </w:p>
    <w:p w14:paraId="41A0677E" w14:textId="77777777" w:rsidR="008229BD" w:rsidRDefault="008229BD" w:rsidP="00624627">
      <w:pPr>
        <w:rPr>
          <w:b/>
          <w:bCs/>
          <w:lang w:val="en-CA"/>
        </w:rPr>
      </w:pPr>
    </w:p>
    <w:p w14:paraId="18969068" w14:textId="46F860A5" w:rsidR="00624627" w:rsidRPr="00FB7015" w:rsidRDefault="00624627" w:rsidP="00624627">
      <w:pPr>
        <w:rPr>
          <w:lang w:val="en-CA"/>
        </w:rPr>
      </w:pPr>
      <w:r w:rsidRPr="00FB7015">
        <w:rPr>
          <w:b/>
          <w:bCs/>
          <w:lang w:val="en-CA"/>
        </w:rPr>
        <w:t>Introduction</w:t>
      </w:r>
    </w:p>
    <w:p w14:paraId="632EA9AA" w14:textId="79B6F2B3" w:rsidR="00624627" w:rsidRPr="00FB7015" w:rsidRDefault="00624627" w:rsidP="00624627">
      <w:pPr>
        <w:numPr>
          <w:ilvl w:val="0"/>
          <w:numId w:val="4"/>
        </w:numPr>
        <w:rPr>
          <w:lang w:val="en-CA"/>
        </w:rPr>
      </w:pPr>
      <w:r w:rsidRPr="00FB7015">
        <w:rPr>
          <w:lang w:val="en-CA"/>
        </w:rPr>
        <w:t>Thank the</w:t>
      </w:r>
      <w:r w:rsidR="2D248B05" w:rsidRPr="00FB7015">
        <w:rPr>
          <w:lang w:val="en-CA"/>
        </w:rPr>
        <w:t xml:space="preserve"> participant </w:t>
      </w:r>
      <w:r w:rsidRPr="00FB7015">
        <w:rPr>
          <w:lang w:val="en-CA"/>
        </w:rPr>
        <w:t xml:space="preserve">for </w:t>
      </w:r>
      <w:r w:rsidR="628B96B8" w:rsidRPr="00FB7015">
        <w:rPr>
          <w:lang w:val="en-CA"/>
        </w:rPr>
        <w:t xml:space="preserve">his/her </w:t>
      </w:r>
      <w:r w:rsidRPr="00FB7015">
        <w:rPr>
          <w:lang w:val="en-CA"/>
        </w:rPr>
        <w:t>time and for agreeing to participate.</w:t>
      </w:r>
    </w:p>
    <w:p w14:paraId="102FCE54" w14:textId="7519A9C6" w:rsidR="00624627" w:rsidRPr="00FB7015" w:rsidRDefault="00624627" w:rsidP="00624627">
      <w:pPr>
        <w:numPr>
          <w:ilvl w:val="0"/>
          <w:numId w:val="4"/>
        </w:numPr>
        <w:rPr>
          <w:lang w:val="en-CA"/>
        </w:rPr>
      </w:pPr>
      <w:r w:rsidRPr="00FB7015">
        <w:rPr>
          <w:lang w:val="en-CA"/>
        </w:rPr>
        <w:t xml:space="preserve">Discuss the objective of the interviews: to gather </w:t>
      </w:r>
      <w:r w:rsidR="64604D46" w:rsidRPr="00FB7015">
        <w:rPr>
          <w:lang w:val="en-CA"/>
        </w:rPr>
        <w:t>his/he</w:t>
      </w:r>
      <w:r w:rsidRPr="00FB7015">
        <w:rPr>
          <w:lang w:val="en-CA"/>
        </w:rPr>
        <w:t xml:space="preserve">r opinions on </w:t>
      </w:r>
      <w:r w:rsidR="0E639C53" w:rsidRPr="00FB7015">
        <w:rPr>
          <w:lang w:val="en-CA"/>
        </w:rPr>
        <w:t>his/he</w:t>
      </w:r>
      <w:r w:rsidRPr="00FB7015">
        <w:rPr>
          <w:lang w:val="en-CA"/>
        </w:rPr>
        <w:t xml:space="preserve">r experience with the GPS </w:t>
      </w:r>
      <w:r w:rsidR="00C20700" w:rsidRPr="00FB7015">
        <w:rPr>
          <w:lang w:val="en-CA"/>
        </w:rPr>
        <w:t xml:space="preserve">[the name given to the intervention], </w:t>
      </w:r>
      <w:r w:rsidRPr="00FB7015">
        <w:rPr>
          <w:lang w:val="en-CA"/>
        </w:rPr>
        <w:t xml:space="preserve">project. The interview will explore several areas: </w:t>
      </w:r>
      <w:r w:rsidR="285D2308" w:rsidRPr="00FB7015">
        <w:rPr>
          <w:lang w:val="en-CA"/>
        </w:rPr>
        <w:t xml:space="preserve">his/her </w:t>
      </w:r>
      <w:r w:rsidRPr="00FB7015">
        <w:rPr>
          <w:lang w:val="en-CA"/>
        </w:rPr>
        <w:t xml:space="preserve">work environment and its influence, changes made to </w:t>
      </w:r>
      <w:r w:rsidR="742F3D61" w:rsidRPr="00FB7015">
        <w:rPr>
          <w:lang w:val="en-CA"/>
        </w:rPr>
        <w:t>his/he</w:t>
      </w:r>
      <w:r w:rsidRPr="00FB7015">
        <w:rPr>
          <w:lang w:val="en-CA"/>
        </w:rPr>
        <w:t>r way of working to implement GPS</w:t>
      </w:r>
      <w:r w:rsidR="00D25E14">
        <w:rPr>
          <w:lang w:val="en-CA"/>
        </w:rPr>
        <w:t>,</w:t>
      </w:r>
      <w:r w:rsidR="00C20700" w:rsidRPr="00FB7015">
        <w:rPr>
          <w:lang w:val="en-CA"/>
        </w:rPr>
        <w:t xml:space="preserve"> </w:t>
      </w:r>
      <w:r w:rsidRPr="00FB7015">
        <w:rPr>
          <w:lang w:val="en-CA"/>
        </w:rPr>
        <w:t>relationships with other professionals, the</w:t>
      </w:r>
      <w:r w:rsidR="74C928ED" w:rsidRPr="00FB7015">
        <w:rPr>
          <w:lang w:val="en-CA"/>
        </w:rPr>
        <w:t xml:space="preserve"> </w:t>
      </w:r>
      <w:r w:rsidRPr="00FB7015">
        <w:rPr>
          <w:lang w:val="en-CA"/>
        </w:rPr>
        <w:t xml:space="preserve">future </w:t>
      </w:r>
      <w:r w:rsidR="2F589A07" w:rsidRPr="00FB7015">
        <w:rPr>
          <w:lang w:val="en-CA"/>
        </w:rPr>
        <w:t xml:space="preserve">of the intervention </w:t>
      </w:r>
      <w:r w:rsidRPr="00FB7015">
        <w:rPr>
          <w:lang w:val="en-CA"/>
        </w:rPr>
        <w:t>over time...</w:t>
      </w:r>
    </w:p>
    <w:p w14:paraId="150B31C1" w14:textId="6BCF5CA0" w:rsidR="00624627" w:rsidRPr="00FB7015" w:rsidRDefault="00624627" w:rsidP="00624627">
      <w:pPr>
        <w:numPr>
          <w:ilvl w:val="0"/>
          <w:numId w:val="4"/>
        </w:numPr>
        <w:rPr>
          <w:lang w:val="en-CA"/>
        </w:rPr>
      </w:pPr>
      <w:r w:rsidRPr="00FB7015">
        <w:rPr>
          <w:lang w:val="en-CA"/>
        </w:rPr>
        <w:t xml:space="preserve">Inform </w:t>
      </w:r>
      <w:r w:rsidR="3768A732" w:rsidRPr="00FB7015">
        <w:rPr>
          <w:lang w:val="en-CA"/>
        </w:rPr>
        <w:t xml:space="preserve">him/her </w:t>
      </w:r>
      <w:r w:rsidRPr="00FB7015">
        <w:rPr>
          <w:lang w:val="en-CA"/>
        </w:rPr>
        <w:t xml:space="preserve">that there are no right or wrong answers and that the goal is simply to gather </w:t>
      </w:r>
      <w:r w:rsidR="53043FDA" w:rsidRPr="00FB7015">
        <w:rPr>
          <w:lang w:val="en-CA"/>
        </w:rPr>
        <w:t xml:space="preserve">his/her </w:t>
      </w:r>
      <w:r w:rsidRPr="00FB7015">
        <w:rPr>
          <w:lang w:val="en-CA"/>
        </w:rPr>
        <w:t xml:space="preserve">opinions and experiences. </w:t>
      </w:r>
      <w:r w:rsidR="36208613" w:rsidRPr="00FB7015">
        <w:rPr>
          <w:lang w:val="en-CA"/>
        </w:rPr>
        <w:t xml:space="preserve">He/She </w:t>
      </w:r>
      <w:r w:rsidRPr="00FB7015">
        <w:rPr>
          <w:lang w:val="en-CA"/>
        </w:rPr>
        <w:t xml:space="preserve">will not be judged on </w:t>
      </w:r>
      <w:r w:rsidR="0000E0CC" w:rsidRPr="00FB7015">
        <w:rPr>
          <w:lang w:val="en-CA"/>
        </w:rPr>
        <w:t>hi</w:t>
      </w:r>
      <w:r w:rsidR="00335D85">
        <w:rPr>
          <w:lang w:val="en-CA"/>
        </w:rPr>
        <w:t>s</w:t>
      </w:r>
      <w:r w:rsidR="0000E0CC" w:rsidRPr="00FB7015">
        <w:rPr>
          <w:lang w:val="en-CA"/>
        </w:rPr>
        <w:t xml:space="preserve">/her </w:t>
      </w:r>
      <w:r w:rsidRPr="00FB7015">
        <w:rPr>
          <w:lang w:val="en-CA"/>
        </w:rPr>
        <w:t>responses, and the content of the interviews will remain confidential.</w:t>
      </w:r>
    </w:p>
    <w:p w14:paraId="464DDE18" w14:textId="77777777" w:rsidR="00624627" w:rsidRPr="00FB7015" w:rsidRDefault="00624627" w:rsidP="00624627">
      <w:pPr>
        <w:rPr>
          <w:lang w:val="en-CA"/>
        </w:rPr>
      </w:pPr>
    </w:p>
    <w:p w14:paraId="79E5E5EA" w14:textId="21344C8B" w:rsidR="1A4E4199" w:rsidRPr="00FB7015" w:rsidRDefault="009C497E" w:rsidP="009C497E">
      <w:pPr>
        <w:rPr>
          <w:b/>
          <w:bCs/>
          <w:lang w:val="en-CA"/>
        </w:rPr>
      </w:pPr>
      <w:r w:rsidRPr="00FB7015">
        <w:rPr>
          <w:b/>
          <w:bCs/>
          <w:lang w:val="en-CA"/>
        </w:rPr>
        <w:br w:type="page"/>
      </w:r>
    </w:p>
    <w:p w14:paraId="1D235EBD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lastRenderedPageBreak/>
        <w:t xml:space="preserve">QUESTIONS FOR PHARMACISTS </w:t>
      </w:r>
    </w:p>
    <w:p w14:paraId="36C8541A" w14:textId="6C9E1E81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About GPS</w:t>
      </w:r>
    </w:p>
    <w:p w14:paraId="3E4F3F77" w14:textId="18DA8ADB" w:rsidR="00624627" w:rsidRPr="00FB7015" w:rsidRDefault="00624627" w:rsidP="00826CDF">
      <w:pPr>
        <w:numPr>
          <w:ilvl w:val="0"/>
          <w:numId w:val="5"/>
        </w:numPr>
        <w:ind w:left="714" w:hanging="357"/>
        <w:rPr>
          <w:b/>
          <w:bCs/>
          <w:lang w:val="en-CA"/>
        </w:rPr>
      </w:pPr>
      <w:r w:rsidRPr="00FB7015">
        <w:rPr>
          <w:b/>
          <w:bCs/>
          <w:lang w:val="en-CA"/>
        </w:rPr>
        <w:t>To begin, I would like you to introduce yourself and briefly describe your role within the FMG.</w:t>
      </w:r>
    </w:p>
    <w:p w14:paraId="01427FCB" w14:textId="77777777" w:rsidR="00624627" w:rsidRPr="00FB7015" w:rsidRDefault="00624627" w:rsidP="00624627">
      <w:pPr>
        <w:numPr>
          <w:ilvl w:val="0"/>
          <w:numId w:val="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does the GPS intervention represent for you? </w:t>
      </w:r>
    </w:p>
    <w:p w14:paraId="6F2D2DC4" w14:textId="2928B404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If possible, explore the "intervention" and "data collection and research" </w:t>
      </w:r>
      <w:r w:rsidR="007E47F1">
        <w:rPr>
          <w:i/>
          <w:iCs/>
          <w:lang w:val="en-CA"/>
        </w:rPr>
        <w:t>sections</w:t>
      </w:r>
      <w:r w:rsidRPr="00FB7015">
        <w:rPr>
          <w:i/>
          <w:iCs/>
          <w:lang w:val="en-CA"/>
        </w:rPr>
        <w:t xml:space="preserve"> if the person does not mention </w:t>
      </w:r>
      <w:r w:rsidR="00335D85">
        <w:rPr>
          <w:i/>
          <w:iCs/>
          <w:lang w:val="en-CA"/>
        </w:rPr>
        <w:t>them</w:t>
      </w:r>
      <w:r w:rsidRPr="00FB7015">
        <w:rPr>
          <w:i/>
          <w:iCs/>
          <w:lang w:val="en-CA"/>
        </w:rPr>
        <w:t>.</w:t>
      </w:r>
    </w:p>
    <w:p w14:paraId="334199B0" w14:textId="77777777" w:rsidR="00624627" w:rsidRPr="00FB7015" w:rsidRDefault="00624627" w:rsidP="00624627">
      <w:pPr>
        <w:numPr>
          <w:ilvl w:val="0"/>
          <w:numId w:val="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Why did you want to participate in GPS?</w:t>
      </w:r>
    </w:p>
    <w:p w14:paraId="76B1C016" w14:textId="77777777" w:rsidR="00624627" w:rsidRPr="00FB7015" w:rsidRDefault="00624627" w:rsidP="00624627">
      <w:pPr>
        <w:numPr>
          <w:ilvl w:val="0"/>
          <w:numId w:val="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as GPS implemented in your environment? </w:t>
      </w:r>
    </w:p>
    <w:p w14:paraId="1C231351" w14:textId="1F82B773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Changes in the way of working with other professionals. Discuss barriers and facilitators at this </w:t>
      </w:r>
      <w:proofErr w:type="gramStart"/>
      <w:r w:rsidRPr="00FB7015">
        <w:rPr>
          <w:i/>
          <w:iCs/>
          <w:lang w:val="en-CA"/>
        </w:rPr>
        <w:t xml:space="preserve">time, </w:t>
      </w:r>
      <w:r w:rsidR="00335D85">
        <w:rPr>
          <w:i/>
          <w:iCs/>
          <w:lang w:val="en-CA"/>
        </w:rPr>
        <w:t>and</w:t>
      </w:r>
      <w:proofErr w:type="gramEnd"/>
      <w:r w:rsidR="00335D85">
        <w:rPr>
          <w:i/>
          <w:iCs/>
          <w:lang w:val="en-CA"/>
        </w:rPr>
        <w:t xml:space="preserve"> </w:t>
      </w:r>
      <w:r w:rsidRPr="00FB7015">
        <w:rPr>
          <w:i/>
          <w:iCs/>
          <w:lang w:val="en-CA"/>
        </w:rPr>
        <w:t>support from other professionals.</w:t>
      </w:r>
    </w:p>
    <w:p w14:paraId="08A8BFB4" w14:textId="77777777" w:rsidR="00624627" w:rsidRPr="00FB7015" w:rsidRDefault="00624627" w:rsidP="00624627">
      <w:pPr>
        <w:numPr>
          <w:ilvl w:val="0"/>
          <w:numId w:val="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impacts has GPS had on your daily life? </w:t>
      </w:r>
    </w:p>
    <w:p w14:paraId="4CCF157C" w14:textId="3B1648B5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Way of working, impact on patients, </w:t>
      </w:r>
      <w:r w:rsidR="00335D85">
        <w:rPr>
          <w:i/>
          <w:iCs/>
          <w:lang w:val="en-CA"/>
        </w:rPr>
        <w:t xml:space="preserve">and </w:t>
      </w:r>
      <w:r w:rsidRPr="00FB7015">
        <w:rPr>
          <w:i/>
          <w:iCs/>
          <w:lang w:val="en-CA"/>
        </w:rPr>
        <w:t>organization of the FMG.</w:t>
      </w:r>
    </w:p>
    <w:p w14:paraId="3F781F9F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Internal Environment and Individuals</w:t>
      </w:r>
    </w:p>
    <w:p w14:paraId="7E61EDFA" w14:textId="1E586812" w:rsidR="00624627" w:rsidRPr="00FB7015" w:rsidRDefault="00624627" w:rsidP="00624627">
      <w:pPr>
        <w:numPr>
          <w:ilvl w:val="0"/>
          <w:numId w:val="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s GPS changed your relationships with other professionals in the FMG? </w:t>
      </w:r>
    </w:p>
    <w:p w14:paraId="0DF37A26" w14:textId="163D4114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the acceptance of recommendations, the more systematic use of the pharmacist</w:t>
      </w:r>
      <w:r w:rsidR="008229BD">
        <w:rPr>
          <w:i/>
          <w:iCs/>
          <w:lang w:val="en-CA"/>
        </w:rPr>
        <w:t>’s services</w:t>
      </w:r>
      <w:r w:rsidRPr="00FB7015">
        <w:rPr>
          <w:i/>
          <w:iCs/>
          <w:lang w:val="en-CA"/>
        </w:rPr>
        <w:t xml:space="preserve"> by professionals for cognitive disorders</w:t>
      </w:r>
      <w:r w:rsidR="00335D85">
        <w:rPr>
          <w:i/>
          <w:iCs/>
          <w:lang w:val="en-CA"/>
        </w:rPr>
        <w:t>,</w:t>
      </w:r>
      <w:r w:rsidRPr="00FB7015">
        <w:rPr>
          <w:i/>
          <w:iCs/>
          <w:lang w:val="en-CA"/>
        </w:rPr>
        <w:t xml:space="preserve"> as well as other types of patients.</w:t>
      </w:r>
    </w:p>
    <w:p w14:paraId="50A1ADB0" w14:textId="4DFB952E" w:rsidR="00624627" w:rsidRPr="00FB7015" w:rsidRDefault="00624627" w:rsidP="00624627">
      <w:pPr>
        <w:numPr>
          <w:ilvl w:val="0"/>
          <w:numId w:val="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How do</w:t>
      </w:r>
      <w:r w:rsidR="45461DFC" w:rsidRPr="00FB7015">
        <w:rPr>
          <w:b/>
          <w:bCs/>
          <w:lang w:val="en-CA"/>
        </w:rPr>
        <w:t xml:space="preserve"> </w:t>
      </w:r>
      <w:r w:rsidR="00D25E14" w:rsidRPr="00FB7015">
        <w:rPr>
          <w:b/>
          <w:bCs/>
          <w:lang w:val="en-CA"/>
        </w:rPr>
        <w:t xml:space="preserve">older adults with </w:t>
      </w:r>
      <w:r w:rsidR="00D25E14">
        <w:rPr>
          <w:b/>
          <w:bCs/>
          <w:lang w:val="en-CA"/>
        </w:rPr>
        <w:t xml:space="preserve">NCD </w:t>
      </w:r>
      <w:r w:rsidRPr="00FB7015">
        <w:rPr>
          <w:b/>
          <w:bCs/>
          <w:lang w:val="en-CA"/>
        </w:rPr>
        <w:t xml:space="preserve">perceive your role? </w:t>
      </w:r>
    </w:p>
    <w:p w14:paraId="65912761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Also discuss their satisfaction with this new model and their expectations.</w:t>
      </w:r>
    </w:p>
    <w:p w14:paraId="0CA0AA67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External Environment</w:t>
      </w:r>
    </w:p>
    <w:p w14:paraId="0AB5F60E" w14:textId="7FD22961" w:rsidR="00624627" w:rsidRPr="00FB7015" w:rsidRDefault="00624627" w:rsidP="00624627">
      <w:pPr>
        <w:numPr>
          <w:ilvl w:val="0"/>
          <w:numId w:val="7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external elements to the FMG have facilitated the implementation of GPS? </w:t>
      </w:r>
    </w:p>
    <w:p w14:paraId="01AD3940" w14:textId="75A8AEF6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Discuss the role of the research team and monthly/clinical meetings (training), </w:t>
      </w:r>
      <w:r w:rsidR="00335D85">
        <w:rPr>
          <w:i/>
          <w:iCs/>
          <w:lang w:val="en-CA"/>
        </w:rPr>
        <w:t xml:space="preserve">and </w:t>
      </w:r>
      <w:r w:rsidRPr="00FB7015">
        <w:rPr>
          <w:i/>
          <w:iCs/>
          <w:lang w:val="en-CA"/>
        </w:rPr>
        <w:t>the Alzheimer Plan.</w:t>
      </w:r>
    </w:p>
    <w:p w14:paraId="6D7A0EA2" w14:textId="77777777" w:rsidR="00624627" w:rsidRPr="00FB7015" w:rsidRDefault="00624627" w:rsidP="00624627">
      <w:pPr>
        <w:numPr>
          <w:ilvl w:val="0"/>
          <w:numId w:val="7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s collaboration with community pharmacists evolved with GPS? </w:t>
      </w:r>
    </w:p>
    <w:p w14:paraId="7E905A81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Changes in the way of collaborating, ensuring that interventions do not "collide" with each other.</w:t>
      </w:r>
    </w:p>
    <w:p w14:paraId="02ED0F29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Consideration of mutual interventions – transmission of information between each other.</w:t>
      </w:r>
    </w:p>
    <w:p w14:paraId="5B6B5AF4" w14:textId="0F0EF3D4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Vision of the personal role in FMG vs. the role of the community pharmacist.</w:t>
      </w:r>
    </w:p>
    <w:p w14:paraId="408D3249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Sustaining the Intervention</w:t>
      </w:r>
    </w:p>
    <w:p w14:paraId="03CEFDBB" w14:textId="77777777" w:rsidR="00624627" w:rsidRPr="00FB7015" w:rsidRDefault="00624627" w:rsidP="00624627">
      <w:pPr>
        <w:numPr>
          <w:ilvl w:val="0"/>
          <w:numId w:val="8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ill GPS continue in the environment? </w:t>
      </w:r>
    </w:p>
    <w:p w14:paraId="36E88EEE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tinguish between pharmacist intervention and research.</w:t>
      </w:r>
    </w:p>
    <w:p w14:paraId="12C00972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modifications to be made or what will be preserved.</w:t>
      </w:r>
    </w:p>
    <w:p w14:paraId="6C370ABE" w14:textId="77777777" w:rsidR="00624627" w:rsidRPr="00FB7015" w:rsidRDefault="00624627" w:rsidP="00624627">
      <w:pPr>
        <w:numPr>
          <w:ilvl w:val="0"/>
          <w:numId w:val="8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lastRenderedPageBreak/>
        <w:t xml:space="preserve">Are there specific parts of the project that you would like to keep to continue the interventions? </w:t>
      </w:r>
    </w:p>
    <w:p w14:paraId="3A0B9D22" w14:textId="5555CEB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clinical meetings</w:t>
      </w:r>
      <w:r w:rsidR="00335D85">
        <w:rPr>
          <w:i/>
          <w:iCs/>
          <w:lang w:val="en-CA"/>
        </w:rPr>
        <w:t xml:space="preserve"> and</w:t>
      </w:r>
      <w:r w:rsidRPr="00FB7015">
        <w:rPr>
          <w:i/>
          <w:iCs/>
          <w:lang w:val="en-CA"/>
        </w:rPr>
        <w:t xml:space="preserve"> monthly meetings with other pharmacists.</w:t>
      </w:r>
    </w:p>
    <w:p w14:paraId="44634F38" w14:textId="4FB41842" w:rsidR="00624627" w:rsidRPr="00FB7015" w:rsidRDefault="00624627" w:rsidP="00624627">
      <w:pPr>
        <w:rPr>
          <w:b/>
          <w:bCs/>
          <w:lang w:val="en-CA"/>
        </w:rPr>
      </w:pPr>
      <w:r w:rsidRPr="00FB7015">
        <w:rPr>
          <w:b/>
          <w:bCs/>
          <w:lang w:val="en-CA"/>
        </w:rPr>
        <w:t>Conclusion</w:t>
      </w:r>
    </w:p>
    <w:p w14:paraId="40FD1369" w14:textId="58EE44CB" w:rsidR="00624627" w:rsidRPr="00FB7015" w:rsidRDefault="00C24082" w:rsidP="00624627">
      <w:pPr>
        <w:rPr>
          <w:b/>
          <w:bCs/>
          <w:lang w:val="en-CA"/>
        </w:rPr>
      </w:pPr>
      <w:r w:rsidRPr="00FB7015">
        <w:rPr>
          <w:i/>
          <w:iCs/>
          <w:lang w:val="en-CA"/>
        </w:rPr>
        <w:t>•</w:t>
      </w:r>
      <w:r w:rsidR="00624627" w:rsidRPr="00FB7015">
        <w:rPr>
          <w:i/>
          <w:iCs/>
          <w:lang w:val="en-CA"/>
        </w:rPr>
        <w:t xml:space="preserve"> </w:t>
      </w:r>
      <w:r w:rsidR="00624627" w:rsidRPr="007E47F1">
        <w:rPr>
          <w:b/>
          <w:bCs/>
          <w:lang w:val="en-CA"/>
        </w:rPr>
        <w:t>I</w:t>
      </w:r>
      <w:r w:rsidR="00624627" w:rsidRPr="00FB7015">
        <w:rPr>
          <w:b/>
          <w:bCs/>
          <w:lang w:val="en-CA"/>
        </w:rPr>
        <w:t>f you had recommendations to optimize the implementation of the GPS model in other FMG</w:t>
      </w:r>
      <w:r w:rsidR="00335D85">
        <w:rPr>
          <w:b/>
          <w:bCs/>
          <w:lang w:val="en-CA"/>
        </w:rPr>
        <w:t>s</w:t>
      </w:r>
      <w:r w:rsidR="00624627" w:rsidRPr="00FB7015">
        <w:rPr>
          <w:b/>
          <w:bCs/>
          <w:lang w:val="en-CA"/>
        </w:rPr>
        <w:t>, what would you say?</w:t>
      </w:r>
    </w:p>
    <w:p w14:paraId="47DE7D48" w14:textId="6006B723" w:rsidR="00624627" w:rsidRPr="00FB7015" w:rsidRDefault="00624627" w:rsidP="00624627">
      <w:pPr>
        <w:numPr>
          <w:ilvl w:val="0"/>
          <w:numId w:val="9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Do you have any warnings regarding the implementation of the model in FMG</w:t>
      </w:r>
      <w:r w:rsidR="00335D85">
        <w:rPr>
          <w:i/>
          <w:iCs/>
          <w:lang w:val="en-CA"/>
        </w:rPr>
        <w:t>s</w:t>
      </w:r>
      <w:r w:rsidRPr="00FB7015">
        <w:rPr>
          <w:i/>
          <w:iCs/>
          <w:lang w:val="en-CA"/>
        </w:rPr>
        <w:t>? If so, what are they?</w:t>
      </w:r>
    </w:p>
    <w:p w14:paraId="3D7920B4" w14:textId="1CEB4D47" w:rsidR="00624627" w:rsidRPr="00FB7015" w:rsidRDefault="00624627" w:rsidP="00624627">
      <w:pPr>
        <w:numPr>
          <w:ilvl w:val="0"/>
          <w:numId w:val="9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Is there anything else you would like to share or add regarding your experience with the new practice model?</w:t>
      </w:r>
    </w:p>
    <w:p w14:paraId="67B81ADC" w14:textId="4DFF4018" w:rsidR="00624627" w:rsidRPr="00FB7015" w:rsidRDefault="00624627" w:rsidP="00624627">
      <w:pPr>
        <w:rPr>
          <w:i/>
          <w:iCs/>
          <w:lang w:val="en-CA"/>
        </w:rPr>
      </w:pPr>
      <w:r w:rsidRPr="00FB7015">
        <w:rPr>
          <w:i/>
          <w:iCs/>
          <w:lang w:val="en-CA"/>
        </w:rPr>
        <w:br w:type="page"/>
      </w:r>
    </w:p>
    <w:p w14:paraId="00D0DCF1" w14:textId="6DF5EA7A" w:rsidR="00624627" w:rsidRPr="00FB7015" w:rsidRDefault="00624627" w:rsidP="00624627">
      <w:pPr>
        <w:rPr>
          <w:b/>
          <w:bCs/>
          <w:lang w:val="en-CA"/>
        </w:rPr>
      </w:pPr>
      <w:r w:rsidRPr="00FB7015">
        <w:rPr>
          <w:b/>
          <w:bCs/>
          <w:lang w:val="en-CA"/>
        </w:rPr>
        <w:lastRenderedPageBreak/>
        <w:t xml:space="preserve">QUESTIONS FOR GPs </w:t>
      </w:r>
    </w:p>
    <w:p w14:paraId="6C6D87DE" w14:textId="5CCB5D8D" w:rsidR="00624627" w:rsidRPr="00FB7015" w:rsidRDefault="00624627" w:rsidP="00624627">
      <w:pPr>
        <w:rPr>
          <w:b/>
          <w:bCs/>
          <w:lang w:val="en-CA"/>
        </w:rPr>
      </w:pPr>
      <w:r w:rsidRPr="00FB7015">
        <w:rPr>
          <w:b/>
          <w:bCs/>
          <w:lang w:val="en-CA"/>
        </w:rPr>
        <w:t>About GPS</w:t>
      </w:r>
    </w:p>
    <w:p w14:paraId="410236FA" w14:textId="6F75840A" w:rsidR="00624627" w:rsidRPr="00FB7015" w:rsidRDefault="00624627" w:rsidP="00624627">
      <w:pPr>
        <w:numPr>
          <w:ilvl w:val="0"/>
          <w:numId w:val="10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To begin, I would like you to introduce yourself and briefly describe your role within the FMG.</w:t>
      </w:r>
    </w:p>
    <w:p w14:paraId="0D03DAE2" w14:textId="77777777" w:rsidR="00624627" w:rsidRPr="00FB7015" w:rsidRDefault="00624627" w:rsidP="00624627">
      <w:pPr>
        <w:numPr>
          <w:ilvl w:val="0"/>
          <w:numId w:val="10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does the GPS intervention represent for you? </w:t>
      </w:r>
    </w:p>
    <w:p w14:paraId="67F0BD35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Explore the "intervention" part and ask if they participate in patient data collection.</w:t>
      </w:r>
    </w:p>
    <w:p w14:paraId="1997816F" w14:textId="5A433F33" w:rsidR="00624627" w:rsidRPr="00FB7015" w:rsidRDefault="00624627" w:rsidP="00624627">
      <w:pPr>
        <w:numPr>
          <w:ilvl w:val="0"/>
          <w:numId w:val="10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Why did you agree for the FMG to participate in the GPS project?</w:t>
      </w:r>
    </w:p>
    <w:p w14:paraId="644D375E" w14:textId="77777777" w:rsidR="00624627" w:rsidRPr="00FB7015" w:rsidRDefault="00624627" w:rsidP="00624627">
      <w:pPr>
        <w:numPr>
          <w:ilvl w:val="0"/>
          <w:numId w:val="10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as GPS implemented in your environment? </w:t>
      </w:r>
    </w:p>
    <w:p w14:paraId="01520C43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Changes in the way of working with other professionals. Discuss barriers and facilitators at this time.</w:t>
      </w:r>
    </w:p>
    <w:p w14:paraId="43AD0429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Internal Environment and Individuals</w:t>
      </w:r>
    </w:p>
    <w:p w14:paraId="5F857DF9" w14:textId="77777777" w:rsidR="00624627" w:rsidRPr="00FB7015" w:rsidRDefault="00624627" w:rsidP="00624627">
      <w:pPr>
        <w:numPr>
          <w:ilvl w:val="0"/>
          <w:numId w:val="11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s GPS changed your perception of the pharmacists working with you? </w:t>
      </w:r>
    </w:p>
    <w:p w14:paraId="1F3EA009" w14:textId="5A76027A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the acceptance of recommendations, the more systematic use of the pharmacist</w:t>
      </w:r>
      <w:r w:rsidR="008229BD">
        <w:rPr>
          <w:i/>
          <w:iCs/>
          <w:lang w:val="en-CA"/>
        </w:rPr>
        <w:t>’s services</w:t>
      </w:r>
      <w:r w:rsidRPr="00FB7015">
        <w:rPr>
          <w:i/>
          <w:iCs/>
          <w:lang w:val="en-CA"/>
        </w:rPr>
        <w:t xml:space="preserve"> by professionals for cognitive disorders</w:t>
      </w:r>
      <w:r w:rsidR="00BB5C23">
        <w:rPr>
          <w:i/>
          <w:iCs/>
          <w:lang w:val="en-CA"/>
        </w:rPr>
        <w:t>,</w:t>
      </w:r>
      <w:r w:rsidRPr="00FB7015">
        <w:rPr>
          <w:i/>
          <w:iCs/>
          <w:lang w:val="en-CA"/>
        </w:rPr>
        <w:t xml:space="preserve"> as well as other types of patients.</w:t>
      </w:r>
    </w:p>
    <w:p w14:paraId="408E464C" w14:textId="77777777" w:rsidR="00624627" w:rsidRPr="00FB7015" w:rsidRDefault="00624627" w:rsidP="00624627">
      <w:pPr>
        <w:numPr>
          <w:ilvl w:val="0"/>
          <w:numId w:val="11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ave you noticed a change in your workload since the involvement of the pharmacist in GPS? </w:t>
      </w:r>
    </w:p>
    <w:p w14:paraId="2D2BA0F6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Explore the time spent responding to recommendations, responding to pharmacists during their analyses, and the exchanges they have regarding patients.</w:t>
      </w:r>
    </w:p>
    <w:p w14:paraId="7DCABE8D" w14:textId="4C94FA5C" w:rsidR="00624627" w:rsidRPr="00FB7015" w:rsidRDefault="00624627" w:rsidP="00624627">
      <w:pPr>
        <w:numPr>
          <w:ilvl w:val="0"/>
          <w:numId w:val="11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ould you describe the collaboration between all FMG professionals (nurses, pharmacists, social workers, you) since GPS regarding the management of NCD </w:t>
      </w:r>
      <w:r w:rsidR="023387DF" w:rsidRPr="00FB7015">
        <w:rPr>
          <w:b/>
          <w:bCs/>
          <w:lang w:val="en-CA"/>
        </w:rPr>
        <w:t>older adults</w:t>
      </w:r>
      <w:r w:rsidRPr="00FB7015">
        <w:rPr>
          <w:b/>
          <w:bCs/>
          <w:lang w:val="en-CA"/>
        </w:rPr>
        <w:t>?</w:t>
      </w:r>
    </w:p>
    <w:p w14:paraId="65FD2879" w14:textId="1BC38DC9" w:rsidR="00624627" w:rsidRPr="00FB7015" w:rsidRDefault="00624627" w:rsidP="00624627">
      <w:pPr>
        <w:numPr>
          <w:ilvl w:val="0"/>
          <w:numId w:val="11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ve </w:t>
      </w:r>
      <w:r w:rsidR="51283A82" w:rsidRPr="00FB7015">
        <w:rPr>
          <w:b/>
          <w:bCs/>
          <w:lang w:val="en-CA"/>
        </w:rPr>
        <w:t>older adul</w:t>
      </w:r>
      <w:r w:rsidRPr="00FB7015">
        <w:rPr>
          <w:b/>
          <w:bCs/>
          <w:lang w:val="en-CA"/>
        </w:rPr>
        <w:t xml:space="preserve">ts </w:t>
      </w:r>
      <w:r w:rsidR="51283A82" w:rsidRPr="00FB7015">
        <w:rPr>
          <w:b/>
          <w:bCs/>
          <w:lang w:val="en-CA"/>
        </w:rPr>
        <w:t xml:space="preserve">with NCD </w:t>
      </w:r>
      <w:r w:rsidRPr="00FB7015">
        <w:rPr>
          <w:b/>
          <w:bCs/>
          <w:lang w:val="en-CA"/>
        </w:rPr>
        <w:t>reacted to this new way of working?</w:t>
      </w:r>
    </w:p>
    <w:p w14:paraId="3C069089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External Environment</w:t>
      </w:r>
    </w:p>
    <w:p w14:paraId="62E3A4CB" w14:textId="1F58EACA" w:rsidR="00624627" w:rsidRPr="00FB7015" w:rsidRDefault="00624627" w:rsidP="00624627">
      <w:pPr>
        <w:numPr>
          <w:ilvl w:val="0"/>
          <w:numId w:val="12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external elements to the FMG have facilitated the implementation of GPS? </w:t>
      </w:r>
    </w:p>
    <w:p w14:paraId="5235F575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the role of the research team and monthly/clinical meetings, the Alzheimer Plan.</w:t>
      </w:r>
    </w:p>
    <w:p w14:paraId="7B16710D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Sustaining the Intervention</w:t>
      </w:r>
    </w:p>
    <w:p w14:paraId="26FC00FA" w14:textId="77777777" w:rsidR="00624627" w:rsidRPr="00FB7015" w:rsidRDefault="00624627" w:rsidP="00624627">
      <w:pPr>
        <w:numPr>
          <w:ilvl w:val="0"/>
          <w:numId w:val="13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In your opinion, how will GPS continue in the environment? </w:t>
      </w:r>
    </w:p>
    <w:p w14:paraId="2CBE3709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tinguish between pharmacist intervention and research.</w:t>
      </w:r>
    </w:p>
    <w:p w14:paraId="1852214C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modifications to be made or what will be preserved.</w:t>
      </w:r>
    </w:p>
    <w:p w14:paraId="21D42FF6" w14:textId="4EF97EC7" w:rsidR="00624627" w:rsidRPr="00FB7015" w:rsidRDefault="00624627" w:rsidP="00624627">
      <w:pPr>
        <w:numPr>
          <w:ilvl w:val="0"/>
          <w:numId w:val="13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Do you think you will continue to involve pharmacists in the management of your </w:t>
      </w:r>
      <w:r w:rsidR="1ED86538" w:rsidRPr="00FB7015">
        <w:rPr>
          <w:b/>
          <w:bCs/>
          <w:lang w:val="en-CA"/>
        </w:rPr>
        <w:t>older adult</w:t>
      </w:r>
      <w:r w:rsidR="007E47F1">
        <w:rPr>
          <w:b/>
          <w:bCs/>
          <w:lang w:val="en-CA"/>
        </w:rPr>
        <w:t xml:space="preserve"> patient</w:t>
      </w:r>
      <w:r w:rsidR="1ED86538" w:rsidRPr="00FB7015">
        <w:rPr>
          <w:b/>
          <w:bCs/>
          <w:lang w:val="en-CA"/>
        </w:rPr>
        <w:t xml:space="preserve">s </w:t>
      </w:r>
      <w:r w:rsidRPr="00FB7015">
        <w:rPr>
          <w:b/>
          <w:bCs/>
          <w:lang w:val="en-CA"/>
        </w:rPr>
        <w:t>with NCD? With other pathologies?</w:t>
      </w:r>
    </w:p>
    <w:p w14:paraId="6440B18E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Conclusion</w:t>
      </w:r>
    </w:p>
    <w:p w14:paraId="20E86F7A" w14:textId="16B85DF1" w:rsidR="00624627" w:rsidRPr="00FB7015" w:rsidRDefault="00624627" w:rsidP="00624627">
      <w:pPr>
        <w:numPr>
          <w:ilvl w:val="0"/>
          <w:numId w:val="14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lastRenderedPageBreak/>
        <w:t>If you had recommendations to optimize the implementation of the GPS model in other FMG</w:t>
      </w:r>
      <w:r w:rsidR="00D25E14">
        <w:rPr>
          <w:b/>
          <w:bCs/>
          <w:lang w:val="en-CA"/>
        </w:rPr>
        <w:t>s</w:t>
      </w:r>
      <w:r w:rsidRPr="00FB7015">
        <w:rPr>
          <w:b/>
          <w:bCs/>
          <w:lang w:val="en-CA"/>
        </w:rPr>
        <w:t>, what would you say?</w:t>
      </w:r>
    </w:p>
    <w:p w14:paraId="10095B76" w14:textId="56EFA22E" w:rsidR="00624627" w:rsidRPr="00FB7015" w:rsidRDefault="00624627" w:rsidP="00624627">
      <w:pPr>
        <w:numPr>
          <w:ilvl w:val="0"/>
          <w:numId w:val="14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Do you have any warnings regarding the implementation of the model in FMG teams? If so, what are they?</w:t>
      </w:r>
    </w:p>
    <w:p w14:paraId="5526132E" w14:textId="2EFA9ACB" w:rsidR="00624627" w:rsidRPr="00FB7015" w:rsidRDefault="00624627" w:rsidP="2356EDE3">
      <w:pPr>
        <w:numPr>
          <w:ilvl w:val="0"/>
          <w:numId w:val="14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Is there anything else you would like to share or add regarding your experience with the new practice model?</w:t>
      </w:r>
    </w:p>
    <w:p w14:paraId="4ADE07FF" w14:textId="18F5B13A" w:rsidR="009C497E" w:rsidRPr="00FB7015" w:rsidRDefault="009C497E" w:rsidP="2356EDE3">
      <w:pPr>
        <w:pStyle w:val="Paragraphedeliste"/>
        <w:rPr>
          <w:i/>
          <w:iCs/>
          <w:lang w:val="en-CA"/>
        </w:rPr>
      </w:pPr>
    </w:p>
    <w:p w14:paraId="7E810356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 xml:space="preserve">QUESTIONS FOR NURSES </w:t>
      </w:r>
    </w:p>
    <w:p w14:paraId="4967CD18" w14:textId="54EC0B79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About GPS</w:t>
      </w:r>
    </w:p>
    <w:p w14:paraId="2E33DE39" w14:textId="77777777" w:rsidR="00624627" w:rsidRPr="00FB7015" w:rsidRDefault="00624627" w:rsidP="00624627">
      <w:pPr>
        <w:numPr>
          <w:ilvl w:val="0"/>
          <w:numId w:val="1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does the GPS intervention represent for you? </w:t>
      </w:r>
    </w:p>
    <w:p w14:paraId="16E0F5A5" w14:textId="329E30AE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If possible, explore the "intervention" and "data collection and research" </w:t>
      </w:r>
      <w:r w:rsidR="007E47F1">
        <w:rPr>
          <w:i/>
          <w:iCs/>
          <w:lang w:val="en-CA"/>
        </w:rPr>
        <w:t>sections</w:t>
      </w:r>
      <w:r w:rsidRPr="00FB7015">
        <w:rPr>
          <w:i/>
          <w:iCs/>
          <w:lang w:val="en-CA"/>
        </w:rPr>
        <w:t xml:space="preserve"> if the person does not mention </w:t>
      </w:r>
      <w:r w:rsidR="007E47F1">
        <w:rPr>
          <w:i/>
          <w:iCs/>
          <w:lang w:val="en-CA"/>
        </w:rPr>
        <w:t>them</w:t>
      </w:r>
      <w:r w:rsidRPr="00FB7015">
        <w:rPr>
          <w:i/>
          <w:iCs/>
          <w:lang w:val="en-CA"/>
        </w:rPr>
        <w:t>.</w:t>
      </w:r>
    </w:p>
    <w:p w14:paraId="4F3C729D" w14:textId="77777777" w:rsidR="00624627" w:rsidRPr="00FB7015" w:rsidRDefault="00624627" w:rsidP="00624627">
      <w:pPr>
        <w:numPr>
          <w:ilvl w:val="0"/>
          <w:numId w:val="15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as GPS implemented in your environment? </w:t>
      </w:r>
    </w:p>
    <w:p w14:paraId="5D05C94D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Changes in the way of working with other professionals. Discuss barriers and facilitators at this time.</w:t>
      </w:r>
    </w:p>
    <w:p w14:paraId="420867C3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Internal Environment and Individuals</w:t>
      </w:r>
    </w:p>
    <w:p w14:paraId="5781870B" w14:textId="77777777" w:rsidR="00624627" w:rsidRPr="00FB7015" w:rsidRDefault="00624627" w:rsidP="00624627">
      <w:pPr>
        <w:numPr>
          <w:ilvl w:val="0"/>
          <w:numId w:val="1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s GPS changed your perception of the pharmacists working with you? </w:t>
      </w:r>
    </w:p>
    <w:p w14:paraId="1F269DB8" w14:textId="4532BD95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 xml:space="preserve">Discuss the acceptance of recommendations, the more systematic </w:t>
      </w:r>
      <w:r w:rsidR="007E47F1">
        <w:rPr>
          <w:i/>
          <w:iCs/>
          <w:lang w:val="en-CA"/>
        </w:rPr>
        <w:t>use</w:t>
      </w:r>
      <w:r w:rsidRPr="00FB7015">
        <w:rPr>
          <w:i/>
          <w:iCs/>
          <w:lang w:val="en-CA"/>
        </w:rPr>
        <w:t xml:space="preserve"> of the pharmacist</w:t>
      </w:r>
      <w:r w:rsidR="007E47F1">
        <w:rPr>
          <w:i/>
          <w:iCs/>
          <w:lang w:val="en-CA"/>
        </w:rPr>
        <w:t>’s services</w:t>
      </w:r>
      <w:r w:rsidRPr="00FB7015">
        <w:rPr>
          <w:i/>
          <w:iCs/>
          <w:lang w:val="en-CA"/>
        </w:rPr>
        <w:t xml:space="preserve"> by professionals for cognitive disorders</w:t>
      </w:r>
      <w:r w:rsidR="00BB5C23">
        <w:rPr>
          <w:i/>
          <w:iCs/>
          <w:lang w:val="en-CA"/>
        </w:rPr>
        <w:t>,</w:t>
      </w:r>
      <w:r w:rsidRPr="00FB7015">
        <w:rPr>
          <w:i/>
          <w:iCs/>
          <w:lang w:val="en-CA"/>
        </w:rPr>
        <w:t xml:space="preserve"> as well as other types of patients.</w:t>
      </w:r>
    </w:p>
    <w:p w14:paraId="277D64D3" w14:textId="77777777" w:rsidR="00624627" w:rsidRPr="00FB7015" w:rsidRDefault="00624627" w:rsidP="00624627">
      <w:pPr>
        <w:numPr>
          <w:ilvl w:val="0"/>
          <w:numId w:val="1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ave you noticed a change in your relationship with pharmacists since the beginning of GPS? </w:t>
      </w:r>
    </w:p>
    <w:p w14:paraId="1091C959" w14:textId="0C864BDF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Explore the use of the pharmacist</w:t>
      </w:r>
      <w:r w:rsidR="007E47F1">
        <w:rPr>
          <w:i/>
          <w:iCs/>
          <w:lang w:val="en-CA"/>
        </w:rPr>
        <w:t>’s services</w:t>
      </w:r>
      <w:r w:rsidRPr="00FB7015">
        <w:rPr>
          <w:i/>
          <w:iCs/>
          <w:lang w:val="en-CA"/>
        </w:rPr>
        <w:t>, exchanges on specific cases, and the general relationship. Also</w:t>
      </w:r>
      <w:r w:rsidR="00BB5C23">
        <w:rPr>
          <w:i/>
          <w:iCs/>
          <w:lang w:val="en-CA"/>
        </w:rPr>
        <w:t>,</w:t>
      </w:r>
      <w:r w:rsidRPr="00FB7015">
        <w:rPr>
          <w:i/>
          <w:iCs/>
          <w:lang w:val="en-CA"/>
        </w:rPr>
        <w:t xml:space="preserve"> explore </w:t>
      </w:r>
      <w:r w:rsidR="007E47F1">
        <w:rPr>
          <w:i/>
          <w:iCs/>
          <w:lang w:val="en-CA"/>
        </w:rPr>
        <w:t>how</w:t>
      </w:r>
      <w:r w:rsidRPr="00FB7015">
        <w:rPr>
          <w:i/>
          <w:iCs/>
          <w:lang w:val="en-CA"/>
        </w:rPr>
        <w:t xml:space="preserve"> </w:t>
      </w:r>
      <w:r w:rsidR="007E47F1">
        <w:rPr>
          <w:i/>
          <w:iCs/>
          <w:lang w:val="en-CA"/>
        </w:rPr>
        <w:t xml:space="preserve">the </w:t>
      </w:r>
      <w:r w:rsidRPr="00FB7015">
        <w:rPr>
          <w:i/>
          <w:iCs/>
          <w:lang w:val="en-CA"/>
        </w:rPr>
        <w:t>pharmacist</w:t>
      </w:r>
      <w:r w:rsidR="007E47F1">
        <w:rPr>
          <w:i/>
          <w:iCs/>
          <w:lang w:val="en-CA"/>
        </w:rPr>
        <w:t xml:space="preserve"> relies on</w:t>
      </w:r>
      <w:r w:rsidRPr="00FB7015">
        <w:rPr>
          <w:i/>
          <w:iCs/>
          <w:lang w:val="en-CA"/>
        </w:rPr>
        <w:t xml:space="preserve"> the nurse for nursing</w:t>
      </w:r>
      <w:r w:rsidR="0099157B">
        <w:rPr>
          <w:i/>
          <w:iCs/>
          <w:lang w:val="en-CA"/>
        </w:rPr>
        <w:t>-related</w:t>
      </w:r>
      <w:r w:rsidRPr="00FB7015">
        <w:rPr>
          <w:i/>
          <w:iCs/>
          <w:lang w:val="en-CA"/>
        </w:rPr>
        <w:t xml:space="preserve"> issues.</w:t>
      </w:r>
    </w:p>
    <w:p w14:paraId="43E614E1" w14:textId="03937D35" w:rsidR="00624627" w:rsidRPr="00FB7015" w:rsidRDefault="00624627" w:rsidP="00624627">
      <w:pPr>
        <w:numPr>
          <w:ilvl w:val="0"/>
          <w:numId w:val="1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How would you describe the collaboration between all FMG professionals (doctors, pharmacists, social workers, you) since GPS regarding the management of NCD</w:t>
      </w:r>
      <w:r w:rsidR="7C995EDE" w:rsidRPr="00FB7015">
        <w:rPr>
          <w:b/>
          <w:bCs/>
          <w:lang w:val="en-CA"/>
        </w:rPr>
        <w:t xml:space="preserve"> older adults</w:t>
      </w:r>
      <w:r w:rsidRPr="00FB7015">
        <w:rPr>
          <w:b/>
          <w:bCs/>
          <w:lang w:val="en-CA"/>
        </w:rPr>
        <w:t>?</w:t>
      </w:r>
    </w:p>
    <w:p w14:paraId="6CBBC265" w14:textId="331F1A5A" w:rsidR="00624627" w:rsidRPr="00FB7015" w:rsidRDefault="00624627" w:rsidP="00624627">
      <w:pPr>
        <w:numPr>
          <w:ilvl w:val="0"/>
          <w:numId w:val="16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have </w:t>
      </w:r>
      <w:r w:rsidR="30B1360F" w:rsidRPr="00FB7015">
        <w:rPr>
          <w:b/>
          <w:bCs/>
          <w:lang w:val="en-CA"/>
        </w:rPr>
        <w:t xml:space="preserve">older adults with NCD </w:t>
      </w:r>
      <w:r w:rsidRPr="00FB7015">
        <w:rPr>
          <w:b/>
          <w:bCs/>
          <w:lang w:val="en-CA"/>
        </w:rPr>
        <w:t>reacted to this new way of working?</w:t>
      </w:r>
    </w:p>
    <w:p w14:paraId="7A1D818B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External Environment</w:t>
      </w:r>
    </w:p>
    <w:p w14:paraId="58FF9E37" w14:textId="2EC11F47" w:rsidR="00624627" w:rsidRPr="00FB7015" w:rsidRDefault="00624627" w:rsidP="00624627">
      <w:pPr>
        <w:numPr>
          <w:ilvl w:val="0"/>
          <w:numId w:val="17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What external elements to the FMG have facilitated the implementation of GPS? </w:t>
      </w:r>
    </w:p>
    <w:p w14:paraId="61659366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cuss the role of the research team and monthly/clinical meetings, the Alzheimer Plan.</w:t>
      </w:r>
    </w:p>
    <w:p w14:paraId="10D48DB8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Sustaining the Intervention</w:t>
      </w:r>
    </w:p>
    <w:p w14:paraId="454D8145" w14:textId="77777777" w:rsidR="00624627" w:rsidRPr="00FB7015" w:rsidRDefault="00624627" w:rsidP="00624627">
      <w:pPr>
        <w:numPr>
          <w:ilvl w:val="0"/>
          <w:numId w:val="18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How will GPS continue in the environment? </w:t>
      </w:r>
    </w:p>
    <w:p w14:paraId="4964FB19" w14:textId="56094AF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Distinguish between pharmacist</w:t>
      </w:r>
      <w:r w:rsidR="0099157B">
        <w:rPr>
          <w:i/>
          <w:iCs/>
          <w:lang w:val="en-CA"/>
        </w:rPr>
        <w:t>s’</w:t>
      </w:r>
      <w:r w:rsidRPr="00FB7015">
        <w:rPr>
          <w:i/>
          <w:iCs/>
          <w:lang w:val="en-CA"/>
        </w:rPr>
        <w:t xml:space="preserve"> intervention</w:t>
      </w:r>
      <w:r w:rsidR="0099157B">
        <w:rPr>
          <w:i/>
          <w:iCs/>
          <w:lang w:val="en-CA"/>
        </w:rPr>
        <w:t>s</w:t>
      </w:r>
      <w:r w:rsidRPr="00FB7015">
        <w:rPr>
          <w:i/>
          <w:iCs/>
          <w:lang w:val="en-CA"/>
        </w:rPr>
        <w:t xml:space="preserve"> and research.</w:t>
      </w:r>
    </w:p>
    <w:p w14:paraId="4201CF6A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lastRenderedPageBreak/>
        <w:t>Discuss modifications to be made or what will be preserved.</w:t>
      </w:r>
    </w:p>
    <w:p w14:paraId="5A7EED79" w14:textId="2758E0D3" w:rsidR="00624627" w:rsidRPr="00FB7015" w:rsidRDefault="00624627" w:rsidP="00624627">
      <w:pPr>
        <w:numPr>
          <w:ilvl w:val="0"/>
          <w:numId w:val="18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 xml:space="preserve">Do you think you will continue to involve pharmacists in the management of </w:t>
      </w:r>
      <w:r w:rsidR="1E19F36F" w:rsidRPr="00FB7015">
        <w:rPr>
          <w:b/>
          <w:bCs/>
          <w:lang w:val="en-CA"/>
        </w:rPr>
        <w:t>older adul</w:t>
      </w:r>
      <w:r w:rsidRPr="00FB7015">
        <w:rPr>
          <w:b/>
          <w:bCs/>
          <w:lang w:val="en-CA"/>
        </w:rPr>
        <w:t xml:space="preserve">ts with NCD? With other pathologies? </w:t>
      </w:r>
    </w:p>
    <w:p w14:paraId="52691E3C" w14:textId="77777777" w:rsidR="00624627" w:rsidRPr="00FB7015" w:rsidRDefault="00624627" w:rsidP="00826CDF">
      <w:pPr>
        <w:numPr>
          <w:ilvl w:val="1"/>
          <w:numId w:val="5"/>
        </w:numPr>
        <w:ind w:left="1071" w:hanging="357"/>
        <w:rPr>
          <w:i/>
          <w:iCs/>
          <w:lang w:val="en-CA"/>
        </w:rPr>
      </w:pPr>
      <w:r w:rsidRPr="00FB7015">
        <w:rPr>
          <w:i/>
          <w:iCs/>
          <w:lang w:val="en-CA"/>
        </w:rPr>
        <w:t>Ask for their help more systematically on medications, have them perform analyses for patients...</w:t>
      </w:r>
    </w:p>
    <w:p w14:paraId="25B9D77D" w14:textId="77777777" w:rsidR="00624627" w:rsidRPr="00FB7015" w:rsidRDefault="00624627" w:rsidP="00624627">
      <w:pPr>
        <w:rPr>
          <w:b/>
          <w:bCs/>
        </w:rPr>
      </w:pPr>
      <w:r w:rsidRPr="00FB7015">
        <w:rPr>
          <w:b/>
          <w:bCs/>
        </w:rPr>
        <w:t>Conclusion</w:t>
      </w:r>
    </w:p>
    <w:p w14:paraId="658C9B44" w14:textId="4E2BFE1A" w:rsidR="00624627" w:rsidRPr="00FB7015" w:rsidRDefault="00624627" w:rsidP="00624627">
      <w:pPr>
        <w:numPr>
          <w:ilvl w:val="0"/>
          <w:numId w:val="19"/>
        </w:numPr>
        <w:rPr>
          <w:b/>
          <w:bCs/>
          <w:lang w:val="en-CA"/>
        </w:rPr>
      </w:pPr>
      <w:r w:rsidRPr="00FB7015">
        <w:rPr>
          <w:b/>
          <w:bCs/>
          <w:lang w:val="en-CA"/>
        </w:rPr>
        <w:t>If you had recommendations to optimize the implementation of the GPS model in other FMG teams, what would you say?</w:t>
      </w:r>
    </w:p>
    <w:p w14:paraId="5E2D7D22" w14:textId="6651922B" w:rsidR="00624627" w:rsidRPr="00FB7015" w:rsidRDefault="00624627" w:rsidP="00624627">
      <w:pPr>
        <w:numPr>
          <w:ilvl w:val="0"/>
          <w:numId w:val="19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Do you have any warnings regarding the implementation of the model in FMG teams? If so, what are they?</w:t>
      </w:r>
    </w:p>
    <w:p w14:paraId="12265DBE" w14:textId="77777777" w:rsidR="00624627" w:rsidRPr="00FB7015" w:rsidRDefault="00624627" w:rsidP="00624627">
      <w:pPr>
        <w:numPr>
          <w:ilvl w:val="0"/>
          <w:numId w:val="19"/>
        </w:numPr>
        <w:rPr>
          <w:i/>
          <w:iCs/>
          <w:lang w:val="en-CA"/>
        </w:rPr>
      </w:pPr>
      <w:r w:rsidRPr="00FB7015">
        <w:rPr>
          <w:i/>
          <w:iCs/>
          <w:lang w:val="en-CA"/>
        </w:rPr>
        <w:t>Is there anything else you would like to share or add regarding your experience with the new practice model?</w:t>
      </w:r>
    </w:p>
    <w:p w14:paraId="1E493526" w14:textId="77777777" w:rsidR="00624627" w:rsidRPr="00624627" w:rsidRDefault="00624627" w:rsidP="00624627">
      <w:pPr>
        <w:rPr>
          <w:b/>
          <w:bCs/>
          <w:lang w:val="en-CA"/>
        </w:rPr>
      </w:pPr>
    </w:p>
    <w:p w14:paraId="36190F48" w14:textId="22B169EA" w:rsidR="00382647" w:rsidRPr="00624627" w:rsidRDefault="00382647" w:rsidP="000A4FEB">
      <w:pPr>
        <w:rPr>
          <w:b/>
          <w:bCs/>
          <w:noProof/>
          <w:lang w:val="en-CA"/>
        </w:rPr>
      </w:pPr>
    </w:p>
    <w:p w14:paraId="5386A636" w14:textId="17FE3A91" w:rsidR="000A4FEB" w:rsidRPr="00624627" w:rsidRDefault="000A4FEB" w:rsidP="00382647">
      <w:pPr>
        <w:jc w:val="center"/>
        <w:rPr>
          <w:b/>
          <w:bCs/>
          <w:lang w:val="en-CA"/>
        </w:rPr>
      </w:pPr>
    </w:p>
    <w:sectPr w:rsidR="000A4FEB" w:rsidRPr="00624627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8DA22" w14:textId="77777777" w:rsidR="008B511C" w:rsidRDefault="008B511C" w:rsidP="00493623">
      <w:pPr>
        <w:spacing w:after="0" w:line="240" w:lineRule="auto"/>
      </w:pPr>
      <w:r>
        <w:separator/>
      </w:r>
    </w:p>
  </w:endnote>
  <w:endnote w:type="continuationSeparator" w:id="0">
    <w:p w14:paraId="1251D5AD" w14:textId="77777777" w:rsidR="008B511C" w:rsidRDefault="008B511C" w:rsidP="00493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3709649"/>
      <w:docPartObj>
        <w:docPartGallery w:val="Page Numbers (Bottom of Page)"/>
        <w:docPartUnique/>
      </w:docPartObj>
    </w:sdtPr>
    <w:sdtContent>
      <w:p w14:paraId="67BAED2B" w14:textId="6E41997E" w:rsidR="00493623" w:rsidRDefault="0049362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47410D" w14:textId="40458A4A" w:rsidR="00493623" w:rsidRPr="00493623" w:rsidRDefault="00493623">
    <w:pPr>
      <w:pStyle w:val="Pieddepage"/>
      <w:rPr>
        <w:lang w:val="fr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E16EE" w14:textId="77777777" w:rsidR="008B511C" w:rsidRDefault="008B511C" w:rsidP="00493623">
      <w:pPr>
        <w:spacing w:after="0" w:line="240" w:lineRule="auto"/>
      </w:pPr>
      <w:r>
        <w:separator/>
      </w:r>
    </w:p>
  </w:footnote>
  <w:footnote w:type="continuationSeparator" w:id="0">
    <w:p w14:paraId="404525CB" w14:textId="77777777" w:rsidR="008B511C" w:rsidRDefault="008B511C" w:rsidP="00493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8360C"/>
    <w:multiLevelType w:val="multilevel"/>
    <w:tmpl w:val="352C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F1B89"/>
    <w:multiLevelType w:val="multilevel"/>
    <w:tmpl w:val="24701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B41DE"/>
    <w:multiLevelType w:val="hybridMultilevel"/>
    <w:tmpl w:val="A60CA1E4"/>
    <w:lvl w:ilvl="0" w:tplc="548613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B02D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4EA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F47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CA13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FCF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40EC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F2A4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326E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625B3"/>
    <w:multiLevelType w:val="multilevel"/>
    <w:tmpl w:val="DCB81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D175DC"/>
    <w:multiLevelType w:val="hybridMultilevel"/>
    <w:tmpl w:val="59988666"/>
    <w:lvl w:ilvl="0" w:tplc="83CEF3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B60A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406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A882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52E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6EC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23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2A81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4CE4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E3670"/>
    <w:multiLevelType w:val="multilevel"/>
    <w:tmpl w:val="65A4C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CA785C"/>
    <w:multiLevelType w:val="multilevel"/>
    <w:tmpl w:val="8834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EE507D"/>
    <w:multiLevelType w:val="multilevel"/>
    <w:tmpl w:val="27043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FA2A64"/>
    <w:multiLevelType w:val="multilevel"/>
    <w:tmpl w:val="CC9C0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D801F9"/>
    <w:multiLevelType w:val="multilevel"/>
    <w:tmpl w:val="B3020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A44ADB"/>
    <w:multiLevelType w:val="multilevel"/>
    <w:tmpl w:val="F4E0E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D2694C"/>
    <w:multiLevelType w:val="multilevel"/>
    <w:tmpl w:val="C774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3B7B58"/>
    <w:multiLevelType w:val="multilevel"/>
    <w:tmpl w:val="54C6A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DF03DE"/>
    <w:multiLevelType w:val="multilevel"/>
    <w:tmpl w:val="0E2AA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E8154E"/>
    <w:multiLevelType w:val="multilevel"/>
    <w:tmpl w:val="19BA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7B4293"/>
    <w:multiLevelType w:val="multilevel"/>
    <w:tmpl w:val="6F769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8B84E1"/>
    <w:multiLevelType w:val="hybridMultilevel"/>
    <w:tmpl w:val="CE02A914"/>
    <w:lvl w:ilvl="0" w:tplc="E7344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AE19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C07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C9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84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EEE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0CD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20A0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7EA6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92C1F"/>
    <w:multiLevelType w:val="multilevel"/>
    <w:tmpl w:val="B7409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53780F"/>
    <w:multiLevelType w:val="multilevel"/>
    <w:tmpl w:val="499A2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3652761">
    <w:abstractNumId w:val="4"/>
  </w:num>
  <w:num w:numId="2" w16cid:durableId="547647055">
    <w:abstractNumId w:val="16"/>
  </w:num>
  <w:num w:numId="3" w16cid:durableId="1912156223">
    <w:abstractNumId w:val="2"/>
  </w:num>
  <w:num w:numId="4" w16cid:durableId="1693648003">
    <w:abstractNumId w:val="0"/>
  </w:num>
  <w:num w:numId="5" w16cid:durableId="1284850761">
    <w:abstractNumId w:val="15"/>
  </w:num>
  <w:num w:numId="6" w16cid:durableId="1900479971">
    <w:abstractNumId w:val="18"/>
  </w:num>
  <w:num w:numId="7" w16cid:durableId="1529637776">
    <w:abstractNumId w:val="3"/>
  </w:num>
  <w:num w:numId="8" w16cid:durableId="1582175911">
    <w:abstractNumId w:val="9"/>
  </w:num>
  <w:num w:numId="9" w16cid:durableId="489834315">
    <w:abstractNumId w:val="11"/>
  </w:num>
  <w:num w:numId="10" w16cid:durableId="373427845">
    <w:abstractNumId w:val="13"/>
  </w:num>
  <w:num w:numId="11" w16cid:durableId="1946424303">
    <w:abstractNumId w:val="8"/>
  </w:num>
  <w:num w:numId="12" w16cid:durableId="881015625">
    <w:abstractNumId w:val="17"/>
  </w:num>
  <w:num w:numId="13" w16cid:durableId="1467430613">
    <w:abstractNumId w:val="6"/>
  </w:num>
  <w:num w:numId="14" w16cid:durableId="2092702897">
    <w:abstractNumId w:val="14"/>
  </w:num>
  <w:num w:numId="15" w16cid:durableId="80765222">
    <w:abstractNumId w:val="7"/>
  </w:num>
  <w:num w:numId="16" w16cid:durableId="1632050682">
    <w:abstractNumId w:val="10"/>
  </w:num>
  <w:num w:numId="17" w16cid:durableId="1670478436">
    <w:abstractNumId w:val="12"/>
  </w:num>
  <w:num w:numId="18" w16cid:durableId="1280990831">
    <w:abstractNumId w:val="5"/>
  </w:num>
  <w:num w:numId="19" w16cid:durableId="263418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CC9BD58"/>
    <w:rsid w:val="0000E0CC"/>
    <w:rsid w:val="000127C4"/>
    <w:rsid w:val="00015279"/>
    <w:rsid w:val="00042EA3"/>
    <w:rsid w:val="000759F1"/>
    <w:rsid w:val="000A4FEB"/>
    <w:rsid w:val="000B71F9"/>
    <w:rsid w:val="000F5875"/>
    <w:rsid w:val="00152D3A"/>
    <w:rsid w:val="00171656"/>
    <w:rsid w:val="001B6E89"/>
    <w:rsid w:val="001F55DC"/>
    <w:rsid w:val="00235173"/>
    <w:rsid w:val="00245178"/>
    <w:rsid w:val="00254D79"/>
    <w:rsid w:val="00292305"/>
    <w:rsid w:val="002A3F3D"/>
    <w:rsid w:val="002F237F"/>
    <w:rsid w:val="00314EAA"/>
    <w:rsid w:val="0032624F"/>
    <w:rsid w:val="00335D85"/>
    <w:rsid w:val="00351C73"/>
    <w:rsid w:val="00376F2E"/>
    <w:rsid w:val="00382647"/>
    <w:rsid w:val="003C0365"/>
    <w:rsid w:val="00411C0E"/>
    <w:rsid w:val="0046252A"/>
    <w:rsid w:val="00474724"/>
    <w:rsid w:val="00493623"/>
    <w:rsid w:val="0057082A"/>
    <w:rsid w:val="005864AE"/>
    <w:rsid w:val="005D58AF"/>
    <w:rsid w:val="005D5B62"/>
    <w:rsid w:val="005E0064"/>
    <w:rsid w:val="005E2FA0"/>
    <w:rsid w:val="0062003D"/>
    <w:rsid w:val="00621E08"/>
    <w:rsid w:val="00624627"/>
    <w:rsid w:val="00627A19"/>
    <w:rsid w:val="00714B69"/>
    <w:rsid w:val="00730EC7"/>
    <w:rsid w:val="00735BC9"/>
    <w:rsid w:val="00746F64"/>
    <w:rsid w:val="00770C40"/>
    <w:rsid w:val="00782515"/>
    <w:rsid w:val="007A1E7F"/>
    <w:rsid w:val="007D002B"/>
    <w:rsid w:val="007E47F1"/>
    <w:rsid w:val="007F60CF"/>
    <w:rsid w:val="008229BD"/>
    <w:rsid w:val="00826CDF"/>
    <w:rsid w:val="008370A7"/>
    <w:rsid w:val="00861E1E"/>
    <w:rsid w:val="008B511C"/>
    <w:rsid w:val="008D4410"/>
    <w:rsid w:val="0092683F"/>
    <w:rsid w:val="009519BB"/>
    <w:rsid w:val="0099157B"/>
    <w:rsid w:val="009942A5"/>
    <w:rsid w:val="009973FB"/>
    <w:rsid w:val="009C153B"/>
    <w:rsid w:val="009C2B4F"/>
    <w:rsid w:val="009C3CFC"/>
    <w:rsid w:val="009C497E"/>
    <w:rsid w:val="009E1F8A"/>
    <w:rsid w:val="00A23F30"/>
    <w:rsid w:val="00A40DB3"/>
    <w:rsid w:val="00A71BFF"/>
    <w:rsid w:val="00AB3FEB"/>
    <w:rsid w:val="00B00447"/>
    <w:rsid w:val="00B23FC6"/>
    <w:rsid w:val="00B45886"/>
    <w:rsid w:val="00B67E19"/>
    <w:rsid w:val="00B96FA4"/>
    <w:rsid w:val="00BA38C6"/>
    <w:rsid w:val="00BB3647"/>
    <w:rsid w:val="00BB5C23"/>
    <w:rsid w:val="00BB7150"/>
    <w:rsid w:val="00BB7FCD"/>
    <w:rsid w:val="00C14B54"/>
    <w:rsid w:val="00C20700"/>
    <w:rsid w:val="00C24082"/>
    <w:rsid w:val="00C36B28"/>
    <w:rsid w:val="00C6132C"/>
    <w:rsid w:val="00C72C09"/>
    <w:rsid w:val="00CA1A9D"/>
    <w:rsid w:val="00CC2ED8"/>
    <w:rsid w:val="00CD5EA3"/>
    <w:rsid w:val="00CF4890"/>
    <w:rsid w:val="00D25E14"/>
    <w:rsid w:val="00D30C4F"/>
    <w:rsid w:val="00D77877"/>
    <w:rsid w:val="00DA5B84"/>
    <w:rsid w:val="00DA667B"/>
    <w:rsid w:val="00DC388F"/>
    <w:rsid w:val="00DC514B"/>
    <w:rsid w:val="00DD3005"/>
    <w:rsid w:val="00DF1806"/>
    <w:rsid w:val="00E203A2"/>
    <w:rsid w:val="00EA448A"/>
    <w:rsid w:val="00EB055D"/>
    <w:rsid w:val="00ED4402"/>
    <w:rsid w:val="00F17275"/>
    <w:rsid w:val="00F26BB4"/>
    <w:rsid w:val="00F5323F"/>
    <w:rsid w:val="00F552B5"/>
    <w:rsid w:val="00FA2AAA"/>
    <w:rsid w:val="00FB7015"/>
    <w:rsid w:val="00FF463C"/>
    <w:rsid w:val="020C41CD"/>
    <w:rsid w:val="023387DF"/>
    <w:rsid w:val="079843AA"/>
    <w:rsid w:val="0B2F5853"/>
    <w:rsid w:val="0E639C53"/>
    <w:rsid w:val="11384896"/>
    <w:rsid w:val="11A131C6"/>
    <w:rsid w:val="198E75CF"/>
    <w:rsid w:val="1A4E4199"/>
    <w:rsid w:val="1E19F36F"/>
    <w:rsid w:val="1ED86538"/>
    <w:rsid w:val="2356EDE3"/>
    <w:rsid w:val="285D2308"/>
    <w:rsid w:val="2D248B05"/>
    <w:rsid w:val="2F589A07"/>
    <w:rsid w:val="2FA2B4A1"/>
    <w:rsid w:val="3019E9FE"/>
    <w:rsid w:val="30B1360F"/>
    <w:rsid w:val="36208613"/>
    <w:rsid w:val="3768A732"/>
    <w:rsid w:val="3AFBCF00"/>
    <w:rsid w:val="3EDF8B71"/>
    <w:rsid w:val="44A2B1F0"/>
    <w:rsid w:val="45461DFC"/>
    <w:rsid w:val="49A9AB57"/>
    <w:rsid w:val="4CC9BD58"/>
    <w:rsid w:val="51283A82"/>
    <w:rsid w:val="53043FDA"/>
    <w:rsid w:val="5409EA69"/>
    <w:rsid w:val="59E91A1F"/>
    <w:rsid w:val="5D8B9BD4"/>
    <w:rsid w:val="5FEA4D8A"/>
    <w:rsid w:val="60470F7A"/>
    <w:rsid w:val="61861DEB"/>
    <w:rsid w:val="628B96B8"/>
    <w:rsid w:val="6321EE4C"/>
    <w:rsid w:val="638BC361"/>
    <w:rsid w:val="64604D46"/>
    <w:rsid w:val="658915D1"/>
    <w:rsid w:val="6D444985"/>
    <w:rsid w:val="7188D597"/>
    <w:rsid w:val="72FBE4B0"/>
    <w:rsid w:val="742F3D61"/>
    <w:rsid w:val="74C928ED"/>
    <w:rsid w:val="77EBE664"/>
    <w:rsid w:val="79F0AB3F"/>
    <w:rsid w:val="7C99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C9BD58"/>
  <w15:chartTrackingRefBased/>
  <w15:docId w15:val="{D8ACD218-CAFB-4CB8-A4A3-D0FBC31C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93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3623"/>
  </w:style>
  <w:style w:type="paragraph" w:styleId="Pieddepage">
    <w:name w:val="footer"/>
    <w:basedOn w:val="Normal"/>
    <w:link w:val="PieddepageCar"/>
    <w:uiPriority w:val="99"/>
    <w:unhideWhenUsed/>
    <w:rsid w:val="00493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3623"/>
  </w:style>
  <w:style w:type="paragraph" w:styleId="NormalWeb">
    <w:name w:val="Normal (Web)"/>
    <w:basedOn w:val="Normal"/>
    <w:uiPriority w:val="99"/>
    <w:semiHidden/>
    <w:unhideWhenUsed/>
    <w:rsid w:val="00624627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0B71F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B71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B71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B71F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71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71F9"/>
    <w:rPr>
      <w:b/>
      <w:bCs/>
      <w:sz w:val="20"/>
      <w:szCs w:val="20"/>
    </w:rPr>
  </w:style>
  <w:style w:type="paragraph" w:customStyle="1" w:styleId="p1">
    <w:name w:val="p1"/>
    <w:basedOn w:val="Normal"/>
    <w:rsid w:val="000759F1"/>
    <w:pPr>
      <w:spacing w:after="0" w:line="240" w:lineRule="auto"/>
    </w:pPr>
    <w:rPr>
      <w:rFonts w:ascii="Helvetica" w:eastAsia="Times New Roman" w:hAnsi="Helvetica" w:cs="Times New Roman"/>
      <w:color w:val="000000"/>
      <w:sz w:val="12"/>
      <w:szCs w:val="12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1E2348-6028-4F48-8280-6CE858982E04}">
  <we:reference id="f518cb36-c901-4d52-a9e7-4331342e485d" version="1.4.0.0" store="EXCatalog" storeType="EXCatalog"/>
  <we:alternateReferences>
    <we:reference id="WA200001011" version="1.4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27e8bb-3057-4a32-9c24-8c979783590f">
      <Terms xmlns="http://schemas.microsoft.com/office/infopath/2007/PartnerControls"/>
    </lcf76f155ced4ddcb4097134ff3c332f>
    <TaxCatchAll xmlns="6e3295ed-a6b2-4dd8-b93d-aff6432733e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52E734BC74F46AF958D37A36AFEA3" ma:contentTypeVersion="17" ma:contentTypeDescription="Crée un document." ma:contentTypeScope="" ma:versionID="de0200aa56ea2251cfb0cdf24065a154">
  <xsd:schema xmlns:xsd="http://www.w3.org/2001/XMLSchema" xmlns:xs="http://www.w3.org/2001/XMLSchema" xmlns:p="http://schemas.microsoft.com/office/2006/metadata/properties" xmlns:ns2="4127e8bb-3057-4a32-9c24-8c979783590f" xmlns:ns3="6e3295ed-a6b2-4dd8-b93d-aff6432733e1" targetNamespace="http://schemas.microsoft.com/office/2006/metadata/properties" ma:root="true" ma:fieldsID="a735e34f612436de3f5c96310a750ef7" ns2:_="" ns3:_="">
    <xsd:import namespace="4127e8bb-3057-4a32-9c24-8c979783590f"/>
    <xsd:import namespace="6e3295ed-a6b2-4dd8-b93d-aff6432733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7e8bb-3057-4a32-9c24-8c97978359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de7296c-ffa8-4ebc-a64a-90ca695649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295ed-a6b2-4dd8-b93d-aff6432733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42752b5-e000-494c-a710-ee116c691b71}" ma:internalName="TaxCatchAll" ma:showField="CatchAllData" ma:web="6e3295ed-a6b2-4dd8-b93d-aff6432733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23D438-10D4-44CE-A0F7-DB3EAFCE7F4F}">
  <ds:schemaRefs>
    <ds:schemaRef ds:uri="http://schemas.microsoft.com/office/2006/metadata/properties"/>
    <ds:schemaRef ds:uri="http://schemas.microsoft.com/office/infopath/2007/PartnerControls"/>
    <ds:schemaRef ds:uri="4127e8bb-3057-4a32-9c24-8c979783590f"/>
    <ds:schemaRef ds:uri="6e3295ed-a6b2-4dd8-b93d-aff6432733e1"/>
  </ds:schemaRefs>
</ds:datastoreItem>
</file>

<file path=customXml/itemProps2.xml><?xml version="1.0" encoding="utf-8"?>
<ds:datastoreItem xmlns:ds="http://schemas.openxmlformats.org/officeDocument/2006/customXml" ds:itemID="{4CEB2A72-7677-4CF5-AF81-2FCA472397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7e8bb-3057-4a32-9c24-8c979783590f"/>
    <ds:schemaRef ds:uri="6e3295ed-a6b2-4dd8-b93d-aff6432733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F9FDD5-570E-4134-B16E-6C7818A3A6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159</Words>
  <Characters>6240</Characters>
  <Application>Microsoft Office Word</Application>
  <DocSecurity>0</DocSecurity>
  <Lines>138</Lines>
  <Paragraphs>1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Bonnan</dc:creator>
  <cp:keywords/>
  <dc:description/>
  <cp:lastModifiedBy>Line Guénette</cp:lastModifiedBy>
  <cp:revision>6</cp:revision>
  <dcterms:created xsi:type="dcterms:W3CDTF">2026-04-27T13:41:00Z</dcterms:created>
  <dcterms:modified xsi:type="dcterms:W3CDTF">2026-04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52E734BC74F46AF958D37A36AFEA3</vt:lpwstr>
  </property>
  <property fmtid="{D5CDD505-2E9C-101B-9397-08002B2CF9AE}" pid="3" name="MediaServiceImageTags">
    <vt:lpwstr/>
  </property>
  <property fmtid="{D5CDD505-2E9C-101B-9397-08002B2CF9AE}" pid="4" name="GrammarlyDocumentId">
    <vt:lpwstr>76e5cc03f88cac1e05656914c5b8f1b23deacfa777fc69d2dbd2ad1469f79417</vt:lpwstr>
  </property>
  <property fmtid="{D5CDD505-2E9C-101B-9397-08002B2CF9AE}" pid="5" name="grammarly_documentId">
    <vt:lpwstr>documentId_9033</vt:lpwstr>
  </property>
  <property fmtid="{D5CDD505-2E9C-101B-9397-08002B2CF9AE}" pid="6" name="grammarly_documentContext">
    <vt:lpwstr>{"goals":[],"domain":"general","emotions":[],"dialect":"american"}</vt:lpwstr>
  </property>
</Properties>
</file>